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140" w:leader="none"/>
        </w:tabs>
        <w:jc w:val="center"/>
        <w:rPr/>
      </w:pPr>
      <w:r>
        <w:rPr/>
        <w:t xml:space="preserve">Table S4 Novel microRNAs in 4 </w:t>
      </w:r>
      <w:r>
        <w:rPr/>
        <w:t>small RNA libraries</w:t>
      </w:r>
    </w:p>
    <w:tbl>
      <w:tblPr>
        <w:tblW w:w="85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3716"/>
        <w:gridCol w:w="885"/>
        <w:gridCol w:w="891"/>
        <w:gridCol w:w="891"/>
        <w:gridCol w:w="891"/>
      </w:tblGrid>
      <w:tr>
        <w:trPr>
          <w:trHeight w:val="285" w:hRule="atLeast"/>
        </w:trPr>
        <w:tc>
          <w:tcPr>
            <w:tcW w:w="12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RNA</w:t>
            </w:r>
          </w:p>
        </w:tc>
        <w:tc>
          <w:tcPr>
            <w:tcW w:w="37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</w:t>
            </w:r>
          </w:p>
        </w:tc>
        <w:tc>
          <w:tcPr>
            <w:tcW w:w="35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ization Count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Transcripts per million</w:t>
            </w:r>
            <w:r>
              <w:rPr>
                <w:sz w:val="18"/>
                <w:szCs w:val="18"/>
              </w:rPr>
              <w:t>,TPM)</w:t>
            </w:r>
          </w:p>
        </w:tc>
      </w:tr>
      <w:tr>
        <w:trPr>
          <w:trHeight w:val="285" w:hRule="atLeast"/>
        </w:trPr>
        <w:tc>
          <w:tcPr>
            <w:tcW w:w="12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7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t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c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t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c</w:t>
            </w:r>
          </w:p>
        </w:tc>
      </w:tr>
      <w:tr>
        <w:trPr>
          <w:trHeight w:val="285" w:hRule="atLeast"/>
        </w:trPr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1</w:t>
            </w:r>
          </w:p>
        </w:tc>
        <w:tc>
          <w:tcPr>
            <w:tcW w:w="3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ATCCGTCGCGTTGACGCG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26 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.39 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72 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12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2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CGTTCGTCGTGGATTTAAGAC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8.6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7.3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5.4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67.42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3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TTTGATCAATATGTTCAG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9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0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2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10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60*-2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TCTCGTGTATATGAAT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4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AACAATCAAACGGACGAA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1.6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6.4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7.9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8.10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5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AGGATTTTTGTTAAAC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5.0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6.8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9.6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8.32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6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GGATCGCGGAGAT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8.6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4.1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9.3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6.75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7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TACGAGAGGAGGCATAG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1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4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2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44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58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TTGATCATTTAGAGGAAG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7.8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3.3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1.0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0.00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60*-1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TTCTCGTGTATAT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45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TACTAGTCGCGTTTCG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8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6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7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71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8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TACATCCCGCTGTAG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4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9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9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44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9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GGATGCGGGCTTGGGA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4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4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2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42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50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ACTTACTCGGTTGGGCGGA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9.9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3.5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6.6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2.81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24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TGAACGTTTAACGTCCCGAGA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6.1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1.8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3.5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5.85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10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GGAACGCGAAGAGCAC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7.5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8.0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0.4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.54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11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TGTTGGGAAGTTGAC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9.1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.3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2.5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.54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12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CACTGTAGGTATAGAT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7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3.60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30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GCCCTTTGAGCGAAAGG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2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1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2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37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13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TTATGTTCGTTTTAG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56.6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16.3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51.5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23.21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14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GACATGGTGTTGCTGAGCC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7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6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9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09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15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CGAGAGCGTTAAGAAA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7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4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9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07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16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CGAATTGCTCTGCAGAACC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5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8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9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38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32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GAGGTCATCTTGGA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17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CGAGAACGTCGTCTGGC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1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7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2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6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17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GAGCCGTCGCTTGT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18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TATAAAAGTTGTAGGC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4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1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7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05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2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CCACGCATTCGGAC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9.7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2.0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7.0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6.18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19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CTGTGCTCGAGCTACTTGGAT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1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4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9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06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20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GTGAAGAACCTGAAAGC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1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3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4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40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21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CTTGTCGTTGCGA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2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9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2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6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22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TGTCAATAGTATAG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6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9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2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07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23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GACCATGGTGGACT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0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3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2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40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24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CTCTCGGGCGTACGTTTA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92.9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260.4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44.3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11.72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4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TCGTTCGGTTAGTTCAT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7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1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2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70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25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CACGATCACGCCGTAC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7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0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9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9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26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ATAGGCCACATACTGT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8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2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4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38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27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TCCCAGGCATGTACCA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5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1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9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03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55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AAAATTATCTTCTTTCA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28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TTCTCATTTCGGGCGT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1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9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06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29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ATCGGAAACAGAATTGCT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0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2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9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38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30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ATCTTATGTCGATGTGGC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9.8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6.4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4.0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.65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31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CGTAACGAGTAGGAC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4.8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5.0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5.5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4.05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32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TTAACAAGCTGAACC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3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9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71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33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TCAGGAAGTTCAC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0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9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7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9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47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AGCGGTGGTCTGGGGTAC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.5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2.3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.9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1.35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34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GAGAACGTTACATAACT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0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9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4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72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35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CAGTCGCTGACTTGGT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7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7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70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31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ATACACTACCGTTACCGG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3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2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36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GGGTCGTAAAAGCAAC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8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6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9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38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37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TCTACCTGACGGAC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1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0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2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9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54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TACCGTTACCGGCAC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0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4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9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38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ACCTGGCACTGCTGAG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6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7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71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39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TCCAAAGCCACTAGTTGGGC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2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2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2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40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AGATACTAGTAGATAC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0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4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71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41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TCAACGCAAAGTCGCC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1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7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03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42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TTCTGACGTGCAAAT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9.7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.7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3.8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.98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43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GTGTAGTGGTAAGTGAC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6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4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44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CGTCGCGACCTTGGGT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0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6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70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52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TGCGACGCGTCTGTTG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2.1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.5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6.6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4.27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45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GCGAGACGCGACGTCGAAG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2.2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.5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3.3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.88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46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TCAGCATGTTCTCCC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2.2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8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3.6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.00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8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GAGTGCGTGGGAAGTT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47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TCGAGACCTCTGCTGATCC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650.9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891.2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102.4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854.50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48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AACTCACTGACGACGTAT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1.4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.2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3.6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0.45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49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GTGAACAGTAGTTGCTCG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.2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.2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5.1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1.24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50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TGTTTCGTTCCAAGCGTGCAG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56.2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7.4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7.0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88.34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51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GTGAGAACTCCGGC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.0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.4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0.6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.59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52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ACAGTTTCGGGCACT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12.8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5.0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31.6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6.53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48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CGTCGTTATTTAGGT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6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9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51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CGGAGATCTGATGA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6.5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.6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.1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19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53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ATTGTGGGTGGTTCTGC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8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6.4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9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.88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38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GAAGCAATGTCAGAGCT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11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AGGTCTTCGGACCGAC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9.4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.5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.4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.48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46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GGCAACCCGCTGAAAC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8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7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54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CCGTAACGAGTAGGA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.2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.4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6.1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.85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53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CAGAAGAGCCCATCGA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05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6*-1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CACGGCTCCGAAGGTCC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1.9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.9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4.6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44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55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AAGTAGAAAATTCTGTGTC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6.2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12.9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7.4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5.86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13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TCGCGAAAATCGTCTTA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8.8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5.0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1.8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9.23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14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CAGCAATGCCAGTGTCGGC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4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56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CATTGTTTCATTACT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.0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5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.6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07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59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GTTAGCGTCCGTCCGT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57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GAAAATCGTCTTACGTTTC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065.1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449.9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728.6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858.06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58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CGATTGAATGATTTA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8.5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3.5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4.8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0.68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59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AGTCTGACTGACTGAC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.5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77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.9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.50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60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ATAATCACGTCGAACC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.0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.4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9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45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42*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AAGTTTCCCTCAGGATAGCT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.2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2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.7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42 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61</w:t>
            </w:r>
          </w:p>
        </w:tc>
        <w:tc>
          <w:tcPr>
            <w:tcW w:w="3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TCTACTTTTCTCCCGCGG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5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8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2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87 </w:t>
            </w:r>
          </w:p>
        </w:tc>
      </w:tr>
      <w:tr>
        <w:trPr>
          <w:trHeight w:val="285" w:hRule="atLeast"/>
        </w:trPr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vel-6*-2</w:t>
            </w:r>
          </w:p>
        </w:tc>
        <w:tc>
          <w:tcPr>
            <w:tcW w:w="3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ACGGCTCCGAAGGTCCG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.16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19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.71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11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3:37:00Z</dcterms:created>
  <dc:creator>Long</dc:creator>
  <dc:description/>
  <dc:language>en-US</dc:language>
  <cp:lastModifiedBy>Long</cp:lastModifiedBy>
  <dcterms:modified xsi:type="dcterms:W3CDTF">2013-06-04T13:38:00Z</dcterms:modified>
  <cp:revision>1</cp:revision>
  <dc:subject/>
  <dc:title/>
</cp:coreProperties>
</file>